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BC946" w14:textId="518F7D04" w:rsidR="003C1AAD" w:rsidRPr="00817D83" w:rsidRDefault="008B7700">
      <w:pPr>
        <w:pStyle w:val="Heading1"/>
        <w:rPr>
          <w:color w:val="202124"/>
        </w:rPr>
      </w:pPr>
      <w:bookmarkStart w:id="0" w:name="_heading=h.2p2csry" w:colFirst="0" w:colLast="0"/>
      <w:bookmarkEnd w:id="0"/>
      <w:r w:rsidRPr="00817D83">
        <w:rPr>
          <w:color w:val="202124"/>
        </w:rPr>
        <w:t>Append</w:t>
      </w:r>
      <w:r w:rsidR="00165FE8">
        <w:rPr>
          <w:color w:val="202124"/>
        </w:rPr>
        <w:t>ix A</w:t>
      </w:r>
    </w:p>
    <w:p w14:paraId="529B0C00" w14:textId="77777777" w:rsidR="003C1AAD" w:rsidRPr="00817D83" w:rsidRDefault="003C1AAD">
      <w:pPr>
        <w:spacing w:line="276" w:lineRule="auto"/>
        <w:ind w:firstLine="0"/>
        <w:rPr>
          <w:color w:val="202124"/>
        </w:rPr>
      </w:pPr>
    </w:p>
    <w:p w14:paraId="21283B9C" w14:textId="77777777" w:rsidR="003C1AAD" w:rsidRPr="00817D83" w:rsidRDefault="008B7700">
      <w:pPr>
        <w:spacing w:line="276" w:lineRule="auto"/>
        <w:ind w:firstLine="0"/>
        <w:rPr>
          <w:color w:val="202124"/>
        </w:rPr>
      </w:pPr>
      <w:r w:rsidRPr="00817D83">
        <w:rPr>
          <w:color w:val="202124"/>
        </w:rPr>
        <w:t>Microlearning Survey</w:t>
      </w:r>
    </w:p>
    <w:tbl>
      <w:tblPr>
        <w:tblStyle w:val="a9"/>
        <w:tblW w:w="90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8"/>
        <w:gridCol w:w="914"/>
        <w:gridCol w:w="6847"/>
      </w:tblGrid>
      <w:tr w:rsidR="003C1AAD" w:rsidRPr="00817D83" w14:paraId="2C928BA4" w14:textId="77777777">
        <w:trPr>
          <w:trHeight w:val="377"/>
        </w:trPr>
        <w:tc>
          <w:tcPr>
            <w:tcW w:w="124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A0D2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Factor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6744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 xml:space="preserve">Item </w:t>
            </w:r>
          </w:p>
        </w:tc>
        <w:tc>
          <w:tcPr>
            <w:tcW w:w="6847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6069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Statement</w:t>
            </w:r>
          </w:p>
        </w:tc>
      </w:tr>
      <w:tr w:rsidR="003C1AAD" w:rsidRPr="00817D83" w14:paraId="4A722712" w14:textId="77777777">
        <w:trPr>
          <w:trHeight w:val="350"/>
        </w:trPr>
        <w:tc>
          <w:tcPr>
            <w:tcW w:w="12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D0D9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ATT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C622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6</w:t>
            </w:r>
          </w:p>
        </w:tc>
        <w:tc>
          <w:tcPr>
            <w:tcW w:w="684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F41F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o participate in microlearning is a good idea.</w:t>
            </w:r>
          </w:p>
        </w:tc>
      </w:tr>
      <w:tr w:rsidR="003C1AAD" w:rsidRPr="00817D83" w14:paraId="132F037C" w14:textId="77777777">
        <w:trPr>
          <w:trHeight w:val="155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C744" w14:textId="77777777" w:rsidR="003C1AAD" w:rsidRPr="00817D83" w:rsidRDefault="003C1AAD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3A7F" w14:textId="77777777" w:rsidR="003C1AAD" w:rsidRPr="00817D83" w:rsidRDefault="008B7700">
            <w:pPr>
              <w:keepLines/>
              <w:spacing w:line="240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7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D5DB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look forward to participating in microlearning.</w:t>
            </w:r>
          </w:p>
        </w:tc>
      </w:tr>
      <w:tr w:rsidR="003C1AAD" w:rsidRPr="00817D83" w14:paraId="72B65B0F" w14:textId="77777777">
        <w:trPr>
          <w:trHeight w:val="440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661F" w14:textId="77777777" w:rsidR="003C1AAD" w:rsidRPr="00817D83" w:rsidRDefault="003C1AAD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5DF9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8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E176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articipating in microlearning is appealing.</w:t>
            </w:r>
          </w:p>
        </w:tc>
      </w:tr>
      <w:tr w:rsidR="003C1AAD" w:rsidRPr="00817D83" w14:paraId="75A53885" w14:textId="77777777">
        <w:trPr>
          <w:trHeight w:val="440"/>
        </w:trPr>
        <w:tc>
          <w:tcPr>
            <w:tcW w:w="12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3D91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PU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CBE7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9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29CC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t is beneficial for me to participate in microlearning.</w:t>
            </w:r>
          </w:p>
        </w:tc>
      </w:tr>
      <w:tr w:rsidR="003C1AAD" w:rsidRPr="00817D83" w14:paraId="1EEAE7F2" w14:textId="77777777">
        <w:trPr>
          <w:trHeight w:val="440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361C" w14:textId="77777777" w:rsidR="003C1AAD" w:rsidRPr="00817D83" w:rsidRDefault="003C1AAD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AA4F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863F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re is value for me to participate in microlearning.</w:t>
            </w:r>
          </w:p>
        </w:tc>
      </w:tr>
      <w:tr w:rsidR="003C1AAD" w:rsidRPr="00817D83" w14:paraId="7FBFC1E4" w14:textId="77777777">
        <w:trPr>
          <w:trHeight w:val="440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E636" w14:textId="77777777" w:rsidR="003C1AAD" w:rsidRPr="00817D83" w:rsidRDefault="003C1AAD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8167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D39D0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articipating in microlearning increases my productivity at work.</w:t>
            </w:r>
          </w:p>
        </w:tc>
      </w:tr>
      <w:tr w:rsidR="003C1AAD" w:rsidRPr="00817D83" w14:paraId="2B9EC257" w14:textId="77777777">
        <w:trPr>
          <w:trHeight w:val="440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4627" w14:textId="77777777" w:rsidR="003C1AAD" w:rsidRPr="00817D83" w:rsidRDefault="003C1AAD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4FF6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2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6BB4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articipating in microlearning enhances my efficiency at work.</w:t>
            </w:r>
          </w:p>
        </w:tc>
      </w:tr>
      <w:tr w:rsidR="003C1AAD" w:rsidRPr="00817D83" w14:paraId="148E6E47" w14:textId="77777777">
        <w:trPr>
          <w:trHeight w:val="440"/>
        </w:trPr>
        <w:tc>
          <w:tcPr>
            <w:tcW w:w="12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574E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PEU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FAB0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3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2A5A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t is easy for me to participate in microlearning.</w:t>
            </w:r>
          </w:p>
        </w:tc>
      </w:tr>
      <w:tr w:rsidR="003C1AAD" w:rsidRPr="00817D83" w14:paraId="5B63796E" w14:textId="77777777">
        <w:trPr>
          <w:trHeight w:val="440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5A62" w14:textId="77777777" w:rsidR="003C1AAD" w:rsidRPr="00817D83" w:rsidRDefault="003C1AAD">
            <w:pPr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2B1B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8BEB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participate in microlearning because it is accessible.</w:t>
            </w:r>
          </w:p>
        </w:tc>
      </w:tr>
      <w:tr w:rsidR="003C1AAD" w:rsidRPr="00817D83" w14:paraId="1E63049D" w14:textId="77777777">
        <w:trPr>
          <w:trHeight w:val="440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609B" w14:textId="77777777" w:rsidR="003C1AAD" w:rsidRPr="00817D83" w:rsidRDefault="003C1AAD">
            <w:pPr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E683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FF03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think that participating in microlearning is easy.</w:t>
            </w:r>
          </w:p>
        </w:tc>
      </w:tr>
      <w:tr w:rsidR="003C1AAD" w:rsidRPr="00817D83" w14:paraId="27CB23D9" w14:textId="77777777">
        <w:trPr>
          <w:trHeight w:val="125"/>
        </w:trPr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AB70" w14:textId="77777777" w:rsidR="003C1AAD" w:rsidRPr="00817D83" w:rsidRDefault="003C1AAD">
            <w:pPr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CE90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6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5337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o participate in microlearning is difficult.</w:t>
            </w:r>
          </w:p>
        </w:tc>
      </w:tr>
      <w:tr w:rsidR="003C1AAD" w:rsidRPr="00817D83" w14:paraId="049A394F" w14:textId="77777777">
        <w:trPr>
          <w:trHeight w:val="445"/>
        </w:trPr>
        <w:tc>
          <w:tcPr>
            <w:tcW w:w="1248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FE85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COMP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011F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7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BCB4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o participate in microlearning fits the way I learn.</w:t>
            </w:r>
          </w:p>
        </w:tc>
      </w:tr>
      <w:tr w:rsidR="003C1AAD" w:rsidRPr="00817D83" w14:paraId="743D4F46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3F1A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9327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F650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articipating in microlearning is something I can get used to.</w:t>
            </w:r>
          </w:p>
        </w:tc>
      </w:tr>
      <w:tr w:rsidR="003C1AAD" w:rsidRPr="00817D83" w14:paraId="58AD45D3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2611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3AE8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1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C34D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think participating in microlearning fits the way I learn.</w:t>
            </w:r>
          </w:p>
        </w:tc>
      </w:tr>
      <w:tr w:rsidR="003C1AAD" w:rsidRPr="00817D83" w14:paraId="48C6ADC1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9C3A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181E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0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EF79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would participate in microlearning as it is compatible with the way I learn.</w:t>
            </w:r>
          </w:p>
        </w:tc>
      </w:tr>
      <w:tr w:rsidR="003C1AAD" w:rsidRPr="00817D83" w14:paraId="7C443584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92D1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SN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1D44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1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7C2A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eople who are important to me would think that I should participate in microlearning.</w:t>
            </w:r>
          </w:p>
        </w:tc>
      </w:tr>
      <w:tr w:rsidR="003C1AAD" w:rsidRPr="00817D83" w14:paraId="00B97FC6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F61F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F620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14EB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eople who influence my behaviour would think that I should participate in microlearning.</w:t>
            </w:r>
          </w:p>
        </w:tc>
      </w:tr>
      <w:tr w:rsidR="003C1AAD" w:rsidRPr="00817D83" w14:paraId="548D8FCA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80E8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240B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7E2F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eople whose opinions I value would think that I should participate in microlearning.</w:t>
            </w:r>
          </w:p>
        </w:tc>
      </w:tr>
      <w:tr w:rsidR="003C1AAD" w:rsidRPr="00817D83" w14:paraId="0A907250" w14:textId="77777777">
        <w:trPr>
          <w:trHeight w:val="345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137F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C42D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4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F8C5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am expected to participate in microlearning.</w:t>
            </w:r>
          </w:p>
        </w:tc>
      </w:tr>
      <w:tr w:rsidR="003C1AAD" w:rsidRPr="00817D83" w14:paraId="7E976D82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2B3F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PI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F4F8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5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82D8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eers who are important to me expect me to participate in microlearning.</w:t>
            </w:r>
          </w:p>
        </w:tc>
      </w:tr>
      <w:tr w:rsidR="003C1AAD" w:rsidRPr="00817D83" w14:paraId="76AD665B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1AA7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270C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E1E8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Peers who influence my behaviour would think that I should participate in microlearning.</w:t>
            </w:r>
          </w:p>
        </w:tc>
      </w:tr>
      <w:tr w:rsidR="003C1AAD" w:rsidRPr="00817D83" w14:paraId="3307B290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B288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06D0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7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39B3" w14:textId="77777777" w:rsidR="003C1AAD" w:rsidRPr="00817D83" w:rsidRDefault="008B7700">
            <w:pPr>
              <w:keepLines/>
              <w:spacing w:line="240" w:lineRule="auto"/>
              <w:ind w:firstLine="0"/>
              <w:rPr>
                <w:strike/>
                <w:color w:val="202124"/>
              </w:rPr>
            </w:pPr>
            <w:r w:rsidRPr="00817D83">
              <w:rPr>
                <w:strike/>
                <w:color w:val="202124"/>
              </w:rPr>
              <w:t>I will participate in microlearning if my peers have done/are doing so too.</w:t>
            </w:r>
          </w:p>
          <w:p w14:paraId="01263D3B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 opinions of my peers, for whether I participate in microlearning, is important to me.</w:t>
            </w:r>
          </w:p>
        </w:tc>
      </w:tr>
      <w:tr w:rsidR="003C1AAD" w:rsidRPr="00817D83" w14:paraId="548BB86E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05A5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6D4A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8</w:t>
            </w:r>
          </w:p>
        </w:tc>
        <w:tc>
          <w:tcPr>
            <w:tcW w:w="6847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5FB0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feel pressured by my peers to participate in microlearning.</w:t>
            </w:r>
          </w:p>
        </w:tc>
      </w:tr>
      <w:tr w:rsidR="003C1AAD" w:rsidRPr="00817D83" w14:paraId="034CB2C4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3778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SI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B277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29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37BA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 people in higher management, that influence my behaviour, would think that I should participate in microlearning.</w:t>
            </w:r>
          </w:p>
        </w:tc>
      </w:tr>
      <w:tr w:rsidR="003C1AAD" w:rsidRPr="00817D83" w14:paraId="39C9CD9A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B4AA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9EB9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FC32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My superior, whom I report to, would expect me to participate in microlearning.</w:t>
            </w:r>
          </w:p>
        </w:tc>
      </w:tr>
      <w:tr w:rsidR="003C1AAD" w:rsidRPr="00817D83" w14:paraId="63A84F2F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52B5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A15A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1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0CAFE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 people in higher management expect that I participate in microlearning.</w:t>
            </w:r>
          </w:p>
        </w:tc>
      </w:tr>
      <w:tr w:rsidR="003C1AAD" w:rsidRPr="00817D83" w14:paraId="0D3C9B81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A0E7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AE29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2</w:t>
            </w:r>
          </w:p>
        </w:tc>
        <w:tc>
          <w:tcPr>
            <w:tcW w:w="6847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387A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re is an expectation from my superior, whom I report to, for me to participate in microlearning.</w:t>
            </w:r>
          </w:p>
        </w:tc>
      </w:tr>
      <w:tr w:rsidR="003C1AAD" w:rsidRPr="00817D83" w14:paraId="7B10E85F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6F04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PBC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CD6A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3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10A2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 xml:space="preserve">I </w:t>
            </w:r>
            <w:proofErr w:type="gramStart"/>
            <w:r w:rsidRPr="00817D83">
              <w:rPr>
                <w:color w:val="202124"/>
              </w:rPr>
              <w:t>am able to</w:t>
            </w:r>
            <w:proofErr w:type="gramEnd"/>
            <w:r w:rsidRPr="00817D83">
              <w:rPr>
                <w:color w:val="202124"/>
              </w:rPr>
              <w:t xml:space="preserve"> choose to participate in microlearning or not.</w:t>
            </w:r>
          </w:p>
        </w:tc>
      </w:tr>
      <w:tr w:rsidR="003C1AAD" w:rsidRPr="00817D83" w14:paraId="61F3A646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8D54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C36E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2CB9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 xml:space="preserve">I am confident that if I wanted to, I </w:t>
            </w:r>
            <w:proofErr w:type="gramStart"/>
            <w:r w:rsidRPr="00817D83">
              <w:rPr>
                <w:color w:val="202124"/>
              </w:rPr>
              <w:t>could  participate</w:t>
            </w:r>
            <w:proofErr w:type="gramEnd"/>
            <w:r w:rsidRPr="00817D83">
              <w:rPr>
                <w:color w:val="202124"/>
              </w:rPr>
              <w:t xml:space="preserve"> in microlearning.</w:t>
            </w:r>
          </w:p>
        </w:tc>
      </w:tr>
      <w:tr w:rsidR="003C1AAD" w:rsidRPr="00817D83" w14:paraId="284B0817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A904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D346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EF95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 xml:space="preserve">I am in control of </w:t>
            </w:r>
            <w:proofErr w:type="gramStart"/>
            <w:r w:rsidRPr="00817D83">
              <w:rPr>
                <w:color w:val="202124"/>
              </w:rPr>
              <w:t>whether or not</w:t>
            </w:r>
            <w:proofErr w:type="gramEnd"/>
            <w:r w:rsidRPr="00817D83">
              <w:rPr>
                <w:color w:val="202124"/>
              </w:rPr>
              <w:t xml:space="preserve"> I participate in microlearning.</w:t>
            </w:r>
          </w:p>
        </w:tc>
      </w:tr>
      <w:tr w:rsidR="003C1AAD" w:rsidRPr="00817D83" w14:paraId="0A3C6DA1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0FA1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72F2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6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977D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Whether or not I participate in microlearning is completely up to me.</w:t>
            </w:r>
          </w:p>
        </w:tc>
      </w:tr>
      <w:tr w:rsidR="003C1AAD" w:rsidRPr="00817D83" w14:paraId="0CD84109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7D73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SE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74F3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7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75C1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could easily participate in microlearning on my own.</w:t>
            </w:r>
          </w:p>
        </w:tc>
      </w:tr>
      <w:tr w:rsidR="003C1AAD" w:rsidRPr="00817D83" w14:paraId="4E4FF1C0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BA87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B917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7E58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know enough about how to participate in microlearning.</w:t>
            </w:r>
          </w:p>
        </w:tc>
      </w:tr>
      <w:tr w:rsidR="003C1AAD" w:rsidRPr="00817D83" w14:paraId="301C19AB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2F49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E9DE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3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EEA6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am confident of participating in microlearning even if I have never used it before.</w:t>
            </w:r>
          </w:p>
        </w:tc>
      </w:tr>
      <w:tr w:rsidR="003C1AAD" w:rsidRPr="00817D83" w14:paraId="095A1D36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73E9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93BA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0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177E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am confident of participating in microlearning even if there is nobody around to show me how.</w:t>
            </w:r>
          </w:p>
        </w:tc>
      </w:tr>
      <w:tr w:rsidR="003C1AAD" w:rsidRPr="00817D83" w14:paraId="2363F859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4B53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RFC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9D87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1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E684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can participate in microlearning anywhere that is connected to the internet.</w:t>
            </w:r>
          </w:p>
        </w:tc>
      </w:tr>
      <w:tr w:rsidR="003C1AAD" w:rsidRPr="00817D83" w14:paraId="124B7360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301E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DB2B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EC85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 resources (</w:t>
            </w:r>
            <w:proofErr w:type="gramStart"/>
            <w:r w:rsidRPr="00817D83">
              <w:rPr>
                <w:color w:val="202124"/>
              </w:rPr>
              <w:t>e.g.</w:t>
            </w:r>
            <w:proofErr w:type="gramEnd"/>
            <w:r w:rsidRPr="00817D83">
              <w:rPr>
                <w:color w:val="202124"/>
              </w:rPr>
              <w:t xml:space="preserve"> money, time, internet connection) needed to participate in microlearning are available to me.</w:t>
            </w:r>
          </w:p>
        </w:tc>
      </w:tr>
      <w:tr w:rsidR="003C1AAD" w:rsidRPr="00817D83" w14:paraId="7E6DB891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E12B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30C5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3</w:t>
            </w:r>
          </w:p>
        </w:tc>
        <w:tc>
          <w:tcPr>
            <w:tcW w:w="68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E30A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could easily get access to the resources (</w:t>
            </w:r>
            <w:proofErr w:type="gramStart"/>
            <w:r w:rsidRPr="00817D83">
              <w:rPr>
                <w:color w:val="202124"/>
              </w:rPr>
              <w:t>e.g.</w:t>
            </w:r>
            <w:proofErr w:type="gramEnd"/>
            <w:r w:rsidRPr="00817D83">
              <w:rPr>
                <w:color w:val="202124"/>
              </w:rPr>
              <w:t xml:space="preserve"> money, time, internet connection) that are needed to participate in microlearning.</w:t>
            </w:r>
          </w:p>
        </w:tc>
      </w:tr>
      <w:tr w:rsidR="003C1AAD" w:rsidRPr="00817D83" w14:paraId="56563BAA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8CE2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9DD5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4</w:t>
            </w:r>
          </w:p>
        </w:tc>
        <w:tc>
          <w:tcPr>
            <w:tcW w:w="6847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C526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have the equipment (</w:t>
            </w:r>
            <w:proofErr w:type="gramStart"/>
            <w:r w:rsidRPr="00817D83">
              <w:rPr>
                <w:color w:val="202124"/>
              </w:rPr>
              <w:t>e.g.</w:t>
            </w:r>
            <w:proofErr w:type="gramEnd"/>
            <w:r w:rsidRPr="00817D83">
              <w:rPr>
                <w:color w:val="202124"/>
              </w:rPr>
              <w:t xml:space="preserve"> computer, laptop, smartphone, tablet etc.) to participate in microlearning.</w:t>
            </w:r>
          </w:p>
        </w:tc>
      </w:tr>
      <w:tr w:rsidR="003C1AAD" w:rsidRPr="00817D83" w14:paraId="5CB0AF5F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C226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TFC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FA08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5</w:t>
            </w:r>
          </w:p>
        </w:tc>
        <w:tc>
          <w:tcPr>
            <w:tcW w:w="6847" w:type="dxa"/>
            <w:tcBorders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D0A8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The technology (</w:t>
            </w:r>
            <w:proofErr w:type="gramStart"/>
            <w:r w:rsidRPr="00817D83">
              <w:rPr>
                <w:color w:val="202124"/>
              </w:rPr>
              <w:t>e.g.</w:t>
            </w:r>
            <w:proofErr w:type="gramEnd"/>
            <w:r w:rsidRPr="00817D83">
              <w:rPr>
                <w:color w:val="202124"/>
              </w:rPr>
              <w:t xml:space="preserve"> web apps, mobile apps) to participate in microlearning is something I am familiar with.</w:t>
            </w:r>
          </w:p>
        </w:tc>
      </w:tr>
      <w:tr w:rsidR="003C1AAD" w:rsidRPr="00817D83" w14:paraId="040658E3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B066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E736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6</w:t>
            </w:r>
          </w:p>
        </w:tc>
        <w:tc>
          <w:tcPr>
            <w:tcW w:w="68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D844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think there is enough technical support for me to participate in microlearning.</w:t>
            </w:r>
          </w:p>
        </w:tc>
      </w:tr>
      <w:tr w:rsidR="003C1AAD" w:rsidRPr="00817D83" w14:paraId="41B72505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A814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AFCD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7</w:t>
            </w:r>
          </w:p>
        </w:tc>
        <w:tc>
          <w:tcPr>
            <w:tcW w:w="684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2F94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know there will be technical assistance if I encounter technical difficulties while participating in microlearning.</w:t>
            </w:r>
          </w:p>
        </w:tc>
      </w:tr>
      <w:tr w:rsidR="003C1AAD" w:rsidRPr="00817D83" w14:paraId="3B52F4F0" w14:textId="77777777">
        <w:trPr>
          <w:trHeight w:val="440"/>
        </w:trPr>
        <w:tc>
          <w:tcPr>
            <w:tcW w:w="1248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0C28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1E1D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8</w:t>
            </w:r>
          </w:p>
        </w:tc>
        <w:tc>
          <w:tcPr>
            <w:tcW w:w="6847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3899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do not shy away from participating in microlearning due to possible technical difficulties.</w:t>
            </w:r>
          </w:p>
        </w:tc>
      </w:tr>
      <w:tr w:rsidR="003C1AAD" w:rsidRPr="00817D83" w14:paraId="161E2765" w14:textId="77777777">
        <w:trPr>
          <w:trHeight w:val="440"/>
        </w:trPr>
        <w:tc>
          <w:tcPr>
            <w:tcW w:w="124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6D3B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INT</w:t>
            </w:r>
          </w:p>
        </w:tc>
        <w:tc>
          <w:tcPr>
            <w:tcW w:w="91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6CAB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49</w:t>
            </w:r>
          </w:p>
        </w:tc>
        <w:tc>
          <w:tcPr>
            <w:tcW w:w="68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95E5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intend to spend time participating in microlearning.</w:t>
            </w:r>
          </w:p>
        </w:tc>
      </w:tr>
      <w:tr w:rsidR="003C1AAD" w:rsidRPr="00817D83" w14:paraId="7B6C35C9" w14:textId="77777777">
        <w:trPr>
          <w:trHeight w:val="440"/>
        </w:trPr>
        <w:tc>
          <w:tcPr>
            <w:tcW w:w="1248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FFD2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E29F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5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C49B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 xml:space="preserve">I intend to </w:t>
            </w:r>
            <w:proofErr w:type="gramStart"/>
            <w:r w:rsidRPr="00817D83">
              <w:rPr>
                <w:color w:val="202124"/>
              </w:rPr>
              <w:t>make an effort</w:t>
            </w:r>
            <w:proofErr w:type="gramEnd"/>
            <w:r w:rsidRPr="00817D83">
              <w:rPr>
                <w:color w:val="202124"/>
              </w:rPr>
              <w:t xml:space="preserve"> to participate in microlearning.</w:t>
            </w:r>
          </w:p>
        </w:tc>
      </w:tr>
      <w:tr w:rsidR="003C1AAD" w:rsidRPr="00817D83" w14:paraId="32DAD7AC" w14:textId="77777777">
        <w:trPr>
          <w:trHeight w:val="440"/>
        </w:trPr>
        <w:tc>
          <w:tcPr>
            <w:tcW w:w="1248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6B2A" w14:textId="77777777" w:rsidR="003C1AAD" w:rsidRPr="00817D83" w:rsidRDefault="003C1AAD">
            <w:pPr>
              <w:widowControl w:val="0"/>
              <w:spacing w:line="276" w:lineRule="auto"/>
              <w:ind w:firstLine="0"/>
              <w:rPr>
                <w:color w:val="202124"/>
              </w:rPr>
            </w:pPr>
          </w:p>
        </w:tc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E993" w14:textId="77777777" w:rsidR="003C1AAD" w:rsidRPr="00817D83" w:rsidRDefault="008B7700">
            <w:pPr>
              <w:keepLines/>
              <w:spacing w:line="276" w:lineRule="auto"/>
              <w:ind w:firstLine="0"/>
              <w:jc w:val="center"/>
              <w:rPr>
                <w:color w:val="202124"/>
              </w:rPr>
            </w:pPr>
            <w:r w:rsidRPr="00817D83">
              <w:rPr>
                <w:color w:val="202124"/>
              </w:rPr>
              <w:t>x51</w:t>
            </w:r>
          </w:p>
        </w:tc>
        <w:tc>
          <w:tcPr>
            <w:tcW w:w="684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7289" w14:textId="77777777" w:rsidR="003C1AAD" w:rsidRPr="00817D83" w:rsidRDefault="008B7700">
            <w:pPr>
              <w:keepLines/>
              <w:spacing w:line="240" w:lineRule="auto"/>
              <w:ind w:firstLine="0"/>
              <w:rPr>
                <w:color w:val="202124"/>
              </w:rPr>
            </w:pPr>
            <w:r w:rsidRPr="00817D83">
              <w:rPr>
                <w:color w:val="202124"/>
              </w:rPr>
              <w:t>I will participate in microlearning in the future.</w:t>
            </w:r>
          </w:p>
        </w:tc>
      </w:tr>
    </w:tbl>
    <w:p w14:paraId="1090BC87" w14:textId="77777777" w:rsidR="003C1AAD" w:rsidRPr="00817D83" w:rsidRDefault="008B7700">
      <w:pPr>
        <w:spacing w:line="276" w:lineRule="auto"/>
        <w:ind w:firstLine="0"/>
        <w:rPr>
          <w:color w:val="202124"/>
        </w:rPr>
      </w:pPr>
      <w:r w:rsidRPr="00817D83">
        <w:rPr>
          <w:i/>
          <w:color w:val="202124"/>
        </w:rPr>
        <w:t>Note.</w:t>
      </w:r>
      <w:r w:rsidRPr="00817D83">
        <w:rPr>
          <w:color w:val="202124"/>
        </w:rPr>
        <w:t xml:space="preserve"> ATT = Attitudes, PU = Perceived usefulness, PEU = Perceived ease of use, COMP = Compatibility, SN = Subjective norms, PI = Peer influence, SI = Superior influence, PBC = Perceived behavioural control, SE = Self-efficacy, RFC = Resource facilitating conditions, TFC = Technology facilitating conditions, INT = Intentions. </w:t>
      </w:r>
    </w:p>
    <w:sectPr w:rsidR="003C1AAD" w:rsidRPr="00817D83">
      <w:headerReference w:type="default" r:id="rId8"/>
      <w:headerReference w:type="first" r:id="rId9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4D4F5" w14:textId="77777777" w:rsidR="00513C4F" w:rsidRDefault="00513C4F">
      <w:pPr>
        <w:spacing w:line="240" w:lineRule="auto"/>
      </w:pPr>
      <w:r>
        <w:separator/>
      </w:r>
    </w:p>
  </w:endnote>
  <w:endnote w:type="continuationSeparator" w:id="0">
    <w:p w14:paraId="628BCB9F" w14:textId="77777777" w:rsidR="00513C4F" w:rsidRDefault="00513C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EFFF0" w14:textId="77777777" w:rsidR="00513C4F" w:rsidRDefault="00513C4F">
      <w:pPr>
        <w:spacing w:line="240" w:lineRule="auto"/>
      </w:pPr>
      <w:r>
        <w:separator/>
      </w:r>
    </w:p>
  </w:footnote>
  <w:footnote w:type="continuationSeparator" w:id="0">
    <w:p w14:paraId="355A0560" w14:textId="77777777" w:rsidR="00513C4F" w:rsidRDefault="00513C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2594B" w14:textId="79449940" w:rsidR="003C1AAD" w:rsidRDefault="008B77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13605"/>
      </w:tabs>
      <w:spacing w:line="240" w:lineRule="auto"/>
      <w:ind w:right="480" w:firstLine="0"/>
      <w:rPr>
        <w:color w:val="000000"/>
      </w:rPr>
    </w:pPr>
    <w:r>
      <w:rPr>
        <w:color w:val="000000"/>
      </w:rPr>
      <w:t xml:space="preserve">MICROLEARNING INTENTIONS: MEASUREMENT INVARIANCE </w:t>
    </w:r>
    <w:r>
      <w:rPr>
        <w:color w:val="000000"/>
      </w:rPr>
      <w:tab/>
      <w:t xml:space="preserve">  </w:t>
    </w:r>
  </w:p>
  <w:p w14:paraId="03184EF1" w14:textId="77777777" w:rsidR="003C1AAD" w:rsidRDefault="003C1AAD">
    <w:pPr>
      <w:ind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1A88F" w14:textId="77777777" w:rsidR="003C1AAD" w:rsidRDefault="008B7700">
    <w:pPr>
      <w:ind w:firstLine="0"/>
    </w:pPr>
    <w:r>
      <w:t>Running head: MICROLEARNING INTENTIONS: MEASUREMENT INVARI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B6FFB"/>
    <w:multiLevelType w:val="multilevel"/>
    <w:tmpl w:val="92FEA80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AAD"/>
    <w:rsid w:val="00094EE8"/>
    <w:rsid w:val="000C22CA"/>
    <w:rsid w:val="00165FE8"/>
    <w:rsid w:val="001D547E"/>
    <w:rsid w:val="00285BF1"/>
    <w:rsid w:val="00310118"/>
    <w:rsid w:val="00370C6A"/>
    <w:rsid w:val="003C1AAD"/>
    <w:rsid w:val="004404F9"/>
    <w:rsid w:val="00513C4F"/>
    <w:rsid w:val="005A0D0D"/>
    <w:rsid w:val="005A4FBF"/>
    <w:rsid w:val="00636016"/>
    <w:rsid w:val="007229F0"/>
    <w:rsid w:val="00786C5E"/>
    <w:rsid w:val="00817D83"/>
    <w:rsid w:val="00877943"/>
    <w:rsid w:val="008B7700"/>
    <w:rsid w:val="009B6FD3"/>
    <w:rsid w:val="00B42D08"/>
    <w:rsid w:val="00C5365A"/>
    <w:rsid w:val="00CE1DA0"/>
    <w:rsid w:val="00CE2B9F"/>
    <w:rsid w:val="00EF6476"/>
    <w:rsid w:val="00F4269F"/>
    <w:rsid w:val="00F4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2EFAD"/>
  <w15:docId w15:val="{569E990E-5FDF-4683-BDC1-85AE49CA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SG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0A"/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line="360" w:lineRule="auto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219D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19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6649B"/>
    <w:pPr>
      <w:ind w:left="720"/>
      <w:contextualSpacing/>
    </w:pPr>
  </w:style>
  <w:style w:type="table" w:styleId="TableGrid">
    <w:name w:val="Table Grid"/>
    <w:basedOn w:val="TableNormal"/>
    <w:uiPriority w:val="39"/>
    <w:rsid w:val="00193B5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03FE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03FE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328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880"/>
  </w:style>
  <w:style w:type="paragraph" w:styleId="Footer">
    <w:name w:val="footer"/>
    <w:basedOn w:val="Normal"/>
    <w:link w:val="FooterChar"/>
    <w:uiPriority w:val="99"/>
    <w:unhideWhenUsed/>
    <w:rsid w:val="00B328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880"/>
  </w:style>
  <w:style w:type="table" w:styleId="PlainTable4">
    <w:name w:val="Plain Table 4"/>
    <w:basedOn w:val="TableNormal"/>
    <w:uiPriority w:val="44"/>
    <w:rsid w:val="0098665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E10D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10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10DB"/>
    <w:rPr>
      <w:vertAlign w:val="superscript"/>
    </w:r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6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hvkMoofqofQlpXaJHB7eZi6Tjg==">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rmain Puah</dc:creator>
  <cp:lastModifiedBy>Shermain Puah</cp:lastModifiedBy>
  <cp:revision>2</cp:revision>
  <cp:lastPrinted>2021-11-15T02:37:00Z</cp:lastPrinted>
  <dcterms:created xsi:type="dcterms:W3CDTF">2021-11-15T02:41:00Z</dcterms:created>
  <dcterms:modified xsi:type="dcterms:W3CDTF">2021-11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f8e180-8f22-4ead-b44a-2d560df875da_Enabled">
    <vt:lpwstr>true</vt:lpwstr>
  </property>
  <property fmtid="{D5CDD505-2E9C-101B-9397-08002B2CF9AE}" pid="3" name="MSIP_Label_3ef8e180-8f22-4ead-b44a-2d560df875da_SetDate">
    <vt:lpwstr>2021-11-04T05:51:44Z</vt:lpwstr>
  </property>
  <property fmtid="{D5CDD505-2E9C-101B-9397-08002B2CF9AE}" pid="4" name="MSIP_Label_3ef8e180-8f22-4ead-b44a-2d560df875da_Method">
    <vt:lpwstr>Privileged</vt:lpwstr>
  </property>
  <property fmtid="{D5CDD505-2E9C-101B-9397-08002B2CF9AE}" pid="5" name="MSIP_Label_3ef8e180-8f22-4ead-b44a-2d560df875da_Name">
    <vt:lpwstr>Public</vt:lpwstr>
  </property>
  <property fmtid="{D5CDD505-2E9C-101B-9397-08002B2CF9AE}" pid="6" name="MSIP_Label_3ef8e180-8f22-4ead-b44a-2d560df875da_SiteId">
    <vt:lpwstr>64991f7f-44d6-4d8c-9cd4-7862e8cb94c6</vt:lpwstr>
  </property>
  <property fmtid="{D5CDD505-2E9C-101B-9397-08002B2CF9AE}" pid="7" name="MSIP_Label_3ef8e180-8f22-4ead-b44a-2d560df875da_ActionId">
    <vt:lpwstr>cb9fce6e-be7c-429f-8214-11b890a07321</vt:lpwstr>
  </property>
  <property fmtid="{D5CDD505-2E9C-101B-9397-08002B2CF9AE}" pid="8" name="MSIP_Label_3ef8e180-8f22-4ead-b44a-2d560df875da_ContentBits">
    <vt:lpwstr>0</vt:lpwstr>
  </property>
</Properties>
</file>